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33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492"/>
        <w:gridCol w:w="1843"/>
      </w:tblGrid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Abbreviation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T1G01980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t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T1G11770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t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T1G26380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t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3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T1G26390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t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4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T1G26400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t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5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T1G26410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t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6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T1G26420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t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7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T1G30700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t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8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T1G30710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t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9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T1G30720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t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0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T1G30730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t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1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T1G30740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t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2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T1G30760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t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3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T1G34575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t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4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T2G34790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t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5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T2G34810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t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6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T4G20800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t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7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T4G20820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t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8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T4G20830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t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9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T4G20830.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t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0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T4G20840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t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1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T4G20860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t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2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T5G44360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t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3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T5G44380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t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4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T5G44390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t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5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T5G44400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t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6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T5G44410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t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7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T5G44440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t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8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yrata|946113|94611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yrata|922142|92214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yrata|494546|49454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3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yrata|494545|49454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4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yrata|472781|47278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5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yrata|472779|47277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6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yrata|922138|92213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7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yrata|470076|47007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8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yrata|472778|47277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9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yrata|948675|94867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0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yrata|948681|94868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1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yrata|934079|93407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2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yrata|934080|93408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3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Alyrata|330958|33095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4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yrata|492802|49280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5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yrata|473307|47330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6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yrata|492806|49280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7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yrata|473304|47330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8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yrata|922139|92213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9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yrata|494550|49455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0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yrata|948672|94867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1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yrata|922140|92214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2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yrata|471318|47131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3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yrata|354696|35469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4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yrata|492803|49280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5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yrata|472780|47278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6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salsugineum|Thhalv10017619m.g|Thhalv10017619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E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salsugineum|Thhalv10016496m.g|Thhalv10016496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E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salsugineum|Thhalv10009705m.g|Thhalv10009705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E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3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salsugineum|Thhalv10007344m.g|Thhalv10007344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E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4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salsugineum|Thhalv10007327m.g|Thhalv10007327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E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5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salsugineum|Thhalv10007354m.g|Thhalv10007354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E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6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salsugineum|Thhalv10007308m.g|Thhalv10007308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E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7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salsugineum|Thhalv10007341m.g|Thhalv10007341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E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8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salsugineum|Thhalv10007337m.g|Thhalv10007337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E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9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salsugineum|Thhalv10007352m.g|Thhalv10007352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E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0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salsugineum|Thhalv10007313m.g|Thhalv10007313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E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1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salsugineum|Thhalv10007336m.g|Thhalv10007336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E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2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salsugineum|Thhalv10024789m.g|Thhalv10024789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E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3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salsugineum|Thhalv10027426m.g|Thhalv10027426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E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4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salsugineum|Thhalv10027126m.g|Thhalv10027126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E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5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salsugineum|Thhalv10027093m.g|Thhalv10027093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E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6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salsugineum|Thhalv10026881m.g|Thhalv10026881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E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7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salsugineum|Thhalv10024886m.g|Thhalv10024886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E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8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salsugineum|Thhalv10027353m.g|Thhalv10027353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E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9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salsugineum|Thhalv10000843m.g|Thhalv10000843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E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0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salsugineum|Thhalv10000843m.g|Thhalv10000842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E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1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salsugineum|Thhalv10000840m.g|Thhalv10000840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E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2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salsugineum|Thhalv10000851m.g|Thhalv10000851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E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3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salsugineum|Thhalv10000846m.g|Thhalv10000846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E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4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salsugineum|Thhalv10001137m.g|Thhalv10001137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E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5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salsugineum|Thhalv10000841m.g|Thhalv10000841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E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6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salsugineum|Thhalv10000845m.g|Thhalv10000845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E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7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salsugineum|Thhalv10000844m.g|Thhalv10000844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E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8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salsugineum|Thhalv10003322m.g|Thhalv10003322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E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9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Esalsugineum|Thhalv10016482m.g|Thhalv10016482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E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30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rubella|Carubv10012287m.g|Carubv10012287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C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0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rubella|Carubv10011480m.g|Carubv10011480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C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1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rubella|Carubv10011178m.g|Carubv10011178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C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2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rubella|Carubv10008831m.g|Carubv10008831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C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3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rubella|Carubv10008739m.g|Carubv10008739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C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4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rubella|Carubv10006505m.g|Carubv10006505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C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5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rubella|Carubv10004576m.g|Carubv10004576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C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6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rubella|Carubv10007418m.g|Carubv10007418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C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7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rubella|Carubv10007797m.g|Carubv10007797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C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8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rubella|Carubv10004466m.g|Carubv10004466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C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9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rubella|Carubv10007331m.g|Carubv10007331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C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0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rubella|Carubv10006337m.g|Carubv10006337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C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1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rubella|Carubv10022971m.g|Carubv10022971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C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2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rubella|Carubv10022944m.g|Carubv10022944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C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3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rubella|Carubv10026133m.g|Carubv10026133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C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4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rubella|Carubv10026198m.g|Carubv10026198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C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5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rubella|Carubv10027532m.g|Carubv10027532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C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6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rubella|Carubv10026203m.g|Carubv10026203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C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7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rubella|Carubv10026190m.g|Carubv10026190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C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8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grandiflora|Cagra.6571s0003|Cagra.6571s0003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Cg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grandiflora|Cagra.1508s0130|Cagra.1508s0130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Cg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grandiflora|Cagra.1508s0129|Cagra.1508s0129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Cg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3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grandiflora|Cagra.1508s0128|Cagra.1508s0128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Cg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4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grandiflora|Cagra.1508s0127|Cagra.1508s0127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Cg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5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grandiflora|Cagra.1508s0126|Cagra.1508s0126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Cg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6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grandiflora|Cagra.1508s0131|Cagra.1508s0131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Cg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7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grandiflora|Cagra.1508s0123|Cagra.1508s0123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Cg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8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grandiflora|Cagra.3346s0030|Cagra.3346s0030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Cg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9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grandiflora|Cagra.3346s0031|Cagra.3346s0031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Cg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0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grandiflora|Cagra.7100s0001|Cagra.7100s0001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Cg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1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grandiflora|Cagra.7100s0002|Cagra.7100s0002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Cg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2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grandiflora|Cagra.1062s0054|Cagra.1062s0054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Cg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3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grandiflora|Cagra.1062s0058|Cagra.1062s0058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Cg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4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grandiflora|Cagra.1062s0053|Cagra.1062s0053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Cg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5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grandiflora|Cagra.1062s0055|Cagra.1062s0055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Cg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6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grandiflora|Cagra.1968s0134|Cagra.1968s0134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Cg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7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grandiflora|Cagra.0568s0086|Cagra.0568s0086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Cg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8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grandiflora|Cagra.0629s0019|Cagra.0629s0019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Cg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9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grandiflora|Cagra.0629s0018|Cagra.0629s0018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Cg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0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grandiflora|Cagra.0629s0016|Cagra.0629s0016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Cg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1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grandiflora|Cagra.0629s0021|Cagra.0629s0021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Cg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2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Cgrandiflora|Cagra.0629s0017|Cagra.0629s0017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Cg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3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grandiflora|Cagra.7100s0003|Cagra.7100s0003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Cg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4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&gt;BrapaFPsc|Brara.B02784|Brara.B02784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rapaFPsc|Brara.K01808|Brara.K01808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rapaFPsc|Brara.K01807|Brara.K01807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3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rapaFPsc|Brara.K00501|Brara.K00501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4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rapaFPsc|Brara.C01758|Brara.C01758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5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rapaFPsc|Brara.D02108|Brara.D02108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6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rapaFPsc|Brara.E00947|Brara.E00947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7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rapaFPsc|Brara.E00948|Brara.E00948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8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rapaFPsc|Brara.F03747|Brara.F03747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9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rapaFPsc|Brara.F03748|Brara.F03748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0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rapaFPsc|Brara.F03744|Brara.F03744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1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rapaFPsc|Brara.F00789|Brara.F00789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2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rapaFPsc|Brara.G00508|Brara.G00508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3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rapaFPsc|Brara.G00588|Brara.G00588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4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rapaFPsc|Brara.G00589|Brara.G00589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5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rapaFPsc|Brara.G01552|Brara.G01552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6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rapaFPsc|Brara.A01126|Brara.A01126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7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rapaFPsc|Brara.A01123|Brara.A01123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8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rapaFPsc|Brara.A01124|Brara.A01124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9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rapaFPsc|Brara.A01128|Brara.A01128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0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rapaFPsc|Brara.A01152|Brara.A01152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1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rapaFPsc|Brara.K01265|Brara.K01265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2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rapaFPsc|Brara.I02784|Brara.I02784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3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rapaFPsc|Brara.I01845|Brara.I01845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4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rapaFPsc|Brara.I03113|Brara.I03113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5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rapaFPsc|Brara.I03114|Brara.I03114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6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rapaFPsc|Brara.I02786|Brara.I02786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7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rapaFPsc|Brara.I01846|Brara.I01846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8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rapaFPsc|Brara.I02785|Brara.I02785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9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rapaFPsc|Brara.I01844|Brara.I01844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30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rapaFPsc|Brara.I05161|Brara.I05161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31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rapaFPsc|Brara.I01843|Brara.I01843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32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rapaFPsc|Brara.I02779|Brara.I02779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33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rapaFPsc|Brara.I02783|Brara.I02783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34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rapaFPsc|Brara.I03596|Brara.I03596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35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rapaFPsc|Brara.H01046|Brara.H01046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36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stricta|Bostr.12659s0359|Bostr.12659s0359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stricta|Bostr.12659s0358|Bostr.12659s0358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stricta|Bostr.12659s0356|Bostr.12659s0356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3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stricta|Bostr.12659s0355|Bostr.12659s0355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4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Bstricta|Bostr.3148s0020|Bostr.3148s0020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5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stricta|Bostr.3148s0015|Bostr.3148s0015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6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stricta|Bostr.3148s0017|Bostr.3148s0017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7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stricta|Bostr.3148s0013|Bostr.3148s0013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8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stricta|Bostr.3148s0018|Bostr.3148s0018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9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stricta|Bostr.3148s0016|Bostr.3148s0016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0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stricta|Bostr.3148s0014|Bostr.3148s0014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1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stricta|Bostr.15697s0380|Bostr.15697s0380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2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stricta|Bostr.15697s0370|Bostr.15697s0370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3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stricta|Bostr.15697s0371|Bostr.15697s0371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4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stricta|Bostr.15697s0372|Bostr.15697s0372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5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stricta|Bostr.15697s0373|Bostr.15697s0373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6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stricta|Bostr.15697s0376|Bostr.15697s0376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7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stricta|Bostr.15697s0377|Bostr.15697s0377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8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stricta|Bostr.13671s0285|Bostr.13671s0285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19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stricta|Bostr.10689s0032|Bostr.10689s0032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0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stricta|Bostr.10689s0037|Bostr.10689s0037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1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stricta|Bostr.5325s0118|Bostr.5325s0118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2</w:t>
            </w:r>
          </w:p>
        </w:tc>
      </w:tr>
      <w:tr w:rsidR="00845DD6" w:rsidTr="00845DD6">
        <w:trPr>
          <w:trHeight w:val="300"/>
        </w:trPr>
        <w:tc>
          <w:tcPr>
            <w:tcW w:w="5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stricta|Bostr.23794s0623|Bostr.23794s0623.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45DD6" w:rsidRDefault="00845DD6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Bs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BBE23</w:t>
            </w:r>
          </w:p>
        </w:tc>
      </w:tr>
    </w:tbl>
    <w:p w:rsidR="00512EB5" w:rsidRDefault="00512EB5">
      <w:bookmarkStart w:id="0" w:name="_GoBack"/>
      <w:bookmarkEnd w:id="0"/>
    </w:p>
    <w:sectPr w:rsidR="00512EB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DD6"/>
    <w:rsid w:val="00512EB5"/>
    <w:rsid w:val="00845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45DD6"/>
    <w:rPr>
      <w:rFonts w:ascii="Calibri" w:eastAsia="MS Mincho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45DD6"/>
    <w:rPr>
      <w:rFonts w:ascii="Calibri" w:eastAsia="MS Mincho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027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38</Words>
  <Characters>7058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-Graz</Company>
  <LinksUpToDate>false</LinksUpToDate>
  <CharactersWithSpaces>8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tiand</dc:creator>
  <cp:lastModifiedBy>bastiand</cp:lastModifiedBy>
  <cp:revision>1</cp:revision>
  <dcterms:created xsi:type="dcterms:W3CDTF">2016-05-30T07:08:00Z</dcterms:created>
  <dcterms:modified xsi:type="dcterms:W3CDTF">2016-05-30T07:10:00Z</dcterms:modified>
</cp:coreProperties>
</file>